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238A" w:rsidRPr="003642AB" w:rsidRDefault="00B36C17" w:rsidP="0068238A">
      <w:pPr>
        <w:spacing w:line="480" w:lineRule="auto"/>
        <w:rPr>
          <w:b/>
        </w:rPr>
      </w:pPr>
      <w:r>
        <w:rPr>
          <w:b/>
        </w:rPr>
        <w:t>Additional File 1</w:t>
      </w:r>
    </w:p>
    <w:p w:rsidR="0068238A" w:rsidRDefault="0068238A" w:rsidP="0068238A">
      <w:pPr>
        <w:spacing w:line="480" w:lineRule="auto"/>
      </w:pPr>
    </w:p>
    <w:tbl>
      <w:tblPr>
        <w:tblStyle w:val="TableGrid"/>
        <w:tblW w:w="0" w:type="auto"/>
        <w:tblLook w:val="04A0"/>
      </w:tblPr>
      <w:tblGrid>
        <w:gridCol w:w="3823"/>
        <w:gridCol w:w="638"/>
        <w:gridCol w:w="1162"/>
        <w:gridCol w:w="1129"/>
        <w:gridCol w:w="1129"/>
        <w:gridCol w:w="1129"/>
      </w:tblGrid>
      <w:tr w:rsidR="0068238A" w:rsidRPr="003008E1" w:rsidTr="00587AB6">
        <w:trPr>
          <w:trHeight w:val="320"/>
        </w:trPr>
        <w:tc>
          <w:tcPr>
            <w:tcW w:w="3823" w:type="dxa"/>
            <w:noWrap/>
            <w:hideMark/>
          </w:tcPr>
          <w:p w:rsidR="0068238A" w:rsidRDefault="0068238A" w:rsidP="00587AB6">
            <w:pPr>
              <w:spacing w:line="480" w:lineRule="auto"/>
            </w:pPr>
            <w:r w:rsidRPr="003008E1">
              <w:t xml:space="preserve">Model description: </w:t>
            </w:r>
          </w:p>
          <w:p w:rsidR="0068238A" w:rsidRPr="003008E1" w:rsidRDefault="0068238A" w:rsidP="00587AB6">
            <w:pPr>
              <w:spacing w:line="480" w:lineRule="auto"/>
            </w:pPr>
            <w:r w:rsidRPr="003008E1">
              <w:t>Log</w:t>
            </w:r>
            <w:r>
              <w:t>10</w:t>
            </w:r>
            <w:r w:rsidRPr="003008E1">
              <w:t>(Conversion) ~</w:t>
            </w:r>
            <w:r>
              <w:t xml:space="preserve"> </w:t>
            </w:r>
          </w:p>
        </w:tc>
        <w:tc>
          <w:tcPr>
            <w:tcW w:w="638" w:type="dxa"/>
            <w:noWrap/>
            <w:vAlign w:val="center"/>
            <w:hideMark/>
          </w:tcPr>
          <w:p w:rsidR="0068238A" w:rsidRPr="003008E1" w:rsidRDefault="0068238A" w:rsidP="00587AB6">
            <w:pPr>
              <w:spacing w:line="480" w:lineRule="auto"/>
            </w:pPr>
            <w:proofErr w:type="spellStart"/>
            <w:r w:rsidRPr="003008E1">
              <w:t>df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log(</w:t>
            </w:r>
            <w:r w:rsidRPr="003008E1">
              <w:rPr>
                <w:i/>
              </w:rPr>
              <w:t>L</w:t>
            </w:r>
            <w:r w:rsidRPr="003008E1">
              <w:t>)</w:t>
            </w:r>
          </w:p>
        </w:tc>
        <w:tc>
          <w:tcPr>
            <w:tcW w:w="1129" w:type="dxa"/>
            <w:noWrap/>
            <w:vAlign w:val="center"/>
            <w:hideMark/>
          </w:tcPr>
          <w:p w:rsidR="0068238A" w:rsidRPr="003008E1" w:rsidRDefault="0068238A" w:rsidP="00587AB6">
            <w:pPr>
              <w:spacing w:line="480" w:lineRule="auto"/>
            </w:pPr>
            <w:proofErr w:type="spellStart"/>
            <w:r w:rsidRPr="003008E1">
              <w:t>AICc</w:t>
            </w:r>
            <w:proofErr w:type="spellEnd"/>
          </w:p>
        </w:tc>
        <w:tc>
          <w:tcPr>
            <w:tcW w:w="1129" w:type="dxa"/>
            <w:noWrap/>
            <w:vAlign w:val="center"/>
            <w:hideMark/>
          </w:tcPr>
          <w:p w:rsidR="0068238A" w:rsidRPr="003008E1" w:rsidRDefault="0068238A" w:rsidP="00587AB6">
            <w:pPr>
              <w:spacing w:line="480" w:lineRule="auto"/>
            </w:pPr>
            <w:r w:rsidRPr="005B0993">
              <w:t>Δ</w:t>
            </w:r>
            <w:r w:rsidRPr="003008E1">
              <w:t>AICc</w:t>
            </w:r>
          </w:p>
        </w:tc>
        <w:tc>
          <w:tcPr>
            <w:tcW w:w="1129" w:type="dxa"/>
            <w:noWrap/>
            <w:vAlign w:val="center"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 xml:space="preserve">AICc </w:t>
            </w:r>
            <w:r w:rsidRPr="003008E1">
              <w:rPr>
                <w:i/>
              </w:rPr>
              <w:t>w</w:t>
            </w:r>
          </w:p>
        </w:tc>
      </w:tr>
      <w:tr w:rsidR="0068238A" w:rsidRPr="003008E1" w:rsidTr="00587AB6">
        <w:trPr>
          <w:trHeight w:val="320"/>
        </w:trPr>
        <w:tc>
          <w:tcPr>
            <w:tcW w:w="3823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donor</w:t>
            </w:r>
          </w:p>
        </w:tc>
        <w:tc>
          <w:tcPr>
            <w:tcW w:w="638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3</w:t>
            </w:r>
          </w:p>
        </w:tc>
        <w:tc>
          <w:tcPr>
            <w:tcW w:w="1162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-13.80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34.80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0.000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0.648</w:t>
            </w:r>
          </w:p>
        </w:tc>
      </w:tr>
      <w:tr w:rsidR="0068238A" w:rsidRPr="003008E1" w:rsidTr="00587AB6">
        <w:trPr>
          <w:trHeight w:val="320"/>
        </w:trPr>
        <w:tc>
          <w:tcPr>
            <w:tcW w:w="3823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donor + schedule</w:t>
            </w:r>
          </w:p>
        </w:tc>
        <w:tc>
          <w:tcPr>
            <w:tcW w:w="638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4</w:t>
            </w:r>
          </w:p>
        </w:tc>
        <w:tc>
          <w:tcPr>
            <w:tcW w:w="1162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-13.77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37.64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2.842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0.156</w:t>
            </w:r>
          </w:p>
        </w:tc>
      </w:tr>
      <w:tr w:rsidR="0068238A" w:rsidRPr="003008E1" w:rsidTr="00587AB6">
        <w:trPr>
          <w:trHeight w:val="320"/>
        </w:trPr>
        <w:tc>
          <w:tcPr>
            <w:tcW w:w="3823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null</w:t>
            </w:r>
          </w:p>
        </w:tc>
        <w:tc>
          <w:tcPr>
            <w:tcW w:w="638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2</w:t>
            </w:r>
          </w:p>
        </w:tc>
        <w:tc>
          <w:tcPr>
            <w:tcW w:w="1162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-16.74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38.05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3.252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0.127</w:t>
            </w:r>
          </w:p>
        </w:tc>
      </w:tr>
      <w:tr w:rsidR="0068238A" w:rsidRPr="003008E1" w:rsidTr="00587AB6">
        <w:trPr>
          <w:trHeight w:val="320"/>
        </w:trPr>
        <w:tc>
          <w:tcPr>
            <w:tcW w:w="3823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schedule</w:t>
            </w:r>
          </w:p>
        </w:tc>
        <w:tc>
          <w:tcPr>
            <w:tcW w:w="638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3</w:t>
            </w:r>
          </w:p>
        </w:tc>
        <w:tc>
          <w:tcPr>
            <w:tcW w:w="1162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-16.72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40.63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5.831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0.035</w:t>
            </w:r>
          </w:p>
        </w:tc>
      </w:tr>
      <w:tr w:rsidR="0068238A" w:rsidRPr="003008E1" w:rsidTr="00587AB6">
        <w:trPr>
          <w:trHeight w:val="320"/>
        </w:trPr>
        <w:tc>
          <w:tcPr>
            <w:tcW w:w="3823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donor + schedule + donor*</w:t>
            </w:r>
            <w:proofErr w:type="spellStart"/>
            <w:r w:rsidRPr="003008E1">
              <w:t>scheule</w:t>
            </w:r>
            <w:proofErr w:type="spellEnd"/>
            <w:r w:rsidRPr="003008E1">
              <w:t xml:space="preserve"> </w:t>
            </w:r>
          </w:p>
        </w:tc>
        <w:tc>
          <w:tcPr>
            <w:tcW w:w="638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5</w:t>
            </w:r>
          </w:p>
        </w:tc>
        <w:tc>
          <w:tcPr>
            <w:tcW w:w="1162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-13.71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40.75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5.950</w:t>
            </w:r>
          </w:p>
        </w:tc>
        <w:tc>
          <w:tcPr>
            <w:tcW w:w="1129" w:type="dxa"/>
            <w:noWrap/>
            <w:hideMark/>
          </w:tcPr>
          <w:p w:rsidR="0068238A" w:rsidRPr="003008E1" w:rsidRDefault="0068238A" w:rsidP="00587AB6">
            <w:pPr>
              <w:spacing w:line="480" w:lineRule="auto"/>
            </w:pPr>
            <w:r w:rsidRPr="003008E1">
              <w:t>0.033</w:t>
            </w:r>
          </w:p>
        </w:tc>
      </w:tr>
    </w:tbl>
    <w:p w:rsidR="0068238A" w:rsidRDefault="0068238A" w:rsidP="0068238A">
      <w:pPr>
        <w:spacing w:line="480" w:lineRule="auto"/>
      </w:pPr>
    </w:p>
    <w:p w:rsidR="0068238A" w:rsidRDefault="00CE563A" w:rsidP="0068238A">
      <w:pPr>
        <w:spacing w:line="480" w:lineRule="auto"/>
      </w:pPr>
      <w:r>
        <w:t xml:space="preserve">Additional File 1 </w:t>
      </w:r>
      <w:r w:rsidR="0068238A">
        <w:t>Table. Degrees of freedom (</w:t>
      </w:r>
      <w:proofErr w:type="spellStart"/>
      <w:r w:rsidR="0068238A">
        <w:t>df</w:t>
      </w:r>
      <w:proofErr w:type="spellEnd"/>
      <w:r w:rsidR="0068238A">
        <w:t>), log-Likelihood (log(</w:t>
      </w:r>
      <w:r w:rsidR="0068238A">
        <w:rPr>
          <w:i/>
        </w:rPr>
        <w:t>L</w:t>
      </w:r>
      <w:r w:rsidR="0068238A">
        <w:t xml:space="preserve">)), </w:t>
      </w:r>
      <w:r w:rsidR="0068238A" w:rsidRPr="000332E3">
        <w:t>AIC</w:t>
      </w:r>
      <w:r w:rsidR="0068238A">
        <w:t>c,</w:t>
      </w:r>
      <w:r w:rsidR="0068238A" w:rsidRPr="000332E3">
        <w:t xml:space="preserve"> </w:t>
      </w:r>
      <w:r w:rsidR="0068238A" w:rsidRPr="00A602A5">
        <w:t>Δ</w:t>
      </w:r>
      <w:r w:rsidR="0068238A">
        <w:t>AICc (AICc</w:t>
      </w:r>
      <w:r w:rsidR="0068238A">
        <w:rPr>
          <w:i/>
          <w:vertAlign w:val="subscript"/>
        </w:rPr>
        <w:t>i</w:t>
      </w:r>
      <w:r w:rsidR="0068238A">
        <w:t xml:space="preserve"> – AICc</w:t>
      </w:r>
      <w:r w:rsidR="0068238A" w:rsidRPr="009623D3">
        <w:rPr>
          <w:i/>
          <w:vertAlign w:val="subscript"/>
        </w:rPr>
        <w:t>min</w:t>
      </w:r>
      <w:r w:rsidR="0068238A">
        <w:t xml:space="preserve">), and AICc </w:t>
      </w:r>
      <w:r w:rsidR="0068238A">
        <w:rPr>
          <w:i/>
        </w:rPr>
        <w:t xml:space="preserve">w </w:t>
      </w:r>
      <w:r w:rsidR="0068238A">
        <w:t xml:space="preserve">(AICc weight) </w:t>
      </w:r>
      <w:r w:rsidR="0068238A" w:rsidRPr="000332E3">
        <w:t xml:space="preserve">for each linear model in the </w:t>
      </w:r>
      <w:r w:rsidR="0068238A">
        <w:t>conversion analysis using the full dataset ordered in descending fit (best-fitting model at the top).</w:t>
      </w:r>
      <w:r w:rsidR="0068238A" w:rsidRPr="003D0CB8">
        <w:t xml:space="preserve"> </w:t>
      </w:r>
      <w:r w:rsidR="0068238A">
        <w:t>The response variable for each model is the log</w:t>
      </w:r>
      <w:r w:rsidR="0068238A">
        <w:rPr>
          <w:vertAlign w:val="subscript"/>
        </w:rPr>
        <w:t>10</w:t>
      </w:r>
      <w:r w:rsidR="0068238A">
        <w:t>-transformed conversion rate. “Schedule” refers to parasites either in-synch or out-of-synch with the host, and “donor” corresponds to parasites taken from donor mice kept in either the standard or reversed light : dark schedule.</w:t>
      </w:r>
    </w:p>
    <w:p w:rsidR="0068238A" w:rsidRDefault="0068238A" w:rsidP="0068238A">
      <w:pPr>
        <w:spacing w:line="480" w:lineRule="auto"/>
      </w:pPr>
    </w:p>
    <w:p w:rsidR="0068238A" w:rsidRDefault="0068238A" w:rsidP="0068238A">
      <w:pPr>
        <w:spacing w:line="480" w:lineRule="auto"/>
        <w:jc w:val="center"/>
      </w:pPr>
      <w:r w:rsidRPr="00360AE4">
        <w:rPr>
          <w:noProof/>
          <w:lang w:eastAsia="en-GB"/>
        </w:rPr>
        <w:lastRenderedPageBreak/>
        <w:t xml:space="preserve"> </w:t>
      </w:r>
      <w:r>
        <w:rPr>
          <w:noProof/>
          <w:lang w:val="en-IN" w:eastAsia="en-IN"/>
        </w:rPr>
        <w:drawing>
          <wp:inline distT="0" distB="0" distL="0" distR="0">
            <wp:extent cx="4864963" cy="32431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hedule_Conversion_2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670" cy="3254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238A" w:rsidRPr="00647F4D" w:rsidRDefault="00CE563A" w:rsidP="0068238A">
      <w:pPr>
        <w:spacing w:line="480" w:lineRule="auto"/>
      </w:pPr>
      <w:r>
        <w:t>Additional File 1 Figure</w:t>
      </w:r>
      <w:bookmarkStart w:id="0" w:name="_GoBack"/>
      <w:bookmarkEnd w:id="0"/>
      <w:r w:rsidR="0068238A">
        <w:t xml:space="preserve">. Conversion estimates, alongside mean ± S.E. (calculated post-transformation), for parasites in- and out-of-synch with host circadian rhythms using the full dataset. </w:t>
      </w:r>
      <w:r w:rsidR="0068238A" w:rsidRPr="00647F4D">
        <w:t xml:space="preserve">Points represent raw data, </w:t>
      </w:r>
      <w:r w:rsidR="0068238A">
        <w:t>log</w:t>
      </w:r>
      <w:r w:rsidR="0068238A">
        <w:rPr>
          <w:vertAlign w:val="subscript"/>
        </w:rPr>
        <w:t>10</w:t>
      </w:r>
      <w:r w:rsidR="0068238A" w:rsidRPr="00647F4D">
        <w:t>-transformed to approximate normality</w:t>
      </w:r>
      <w:r w:rsidR="0068238A">
        <w:t>.</w:t>
      </w:r>
      <w:r w:rsidR="0068238A" w:rsidRPr="006E2DA6">
        <w:t xml:space="preserve"> </w:t>
      </w:r>
      <w:r w:rsidR="0068238A">
        <w:t>Data from experiment in O’Donnell et al. 2011.</w:t>
      </w:r>
    </w:p>
    <w:p w:rsidR="00E8569B" w:rsidRDefault="00E8569B"/>
    <w:sectPr w:rsidR="00E8569B" w:rsidSect="00B36C17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68238A"/>
    <w:rsid w:val="0000341C"/>
    <w:rsid w:val="0000675F"/>
    <w:rsid w:val="0007114E"/>
    <w:rsid w:val="000B4B10"/>
    <w:rsid w:val="000C0F8F"/>
    <w:rsid w:val="000F577C"/>
    <w:rsid w:val="00105E60"/>
    <w:rsid w:val="00137B2E"/>
    <w:rsid w:val="00141413"/>
    <w:rsid w:val="00150634"/>
    <w:rsid w:val="00151F6B"/>
    <w:rsid w:val="00152B4E"/>
    <w:rsid w:val="0018490D"/>
    <w:rsid w:val="001A4ED0"/>
    <w:rsid w:val="002129E2"/>
    <w:rsid w:val="0022786B"/>
    <w:rsid w:val="00285A10"/>
    <w:rsid w:val="002E4674"/>
    <w:rsid w:val="00306DF6"/>
    <w:rsid w:val="00311FA4"/>
    <w:rsid w:val="0034396D"/>
    <w:rsid w:val="0039390E"/>
    <w:rsid w:val="003A30D1"/>
    <w:rsid w:val="003D64BA"/>
    <w:rsid w:val="00417CE9"/>
    <w:rsid w:val="0042331F"/>
    <w:rsid w:val="00472A30"/>
    <w:rsid w:val="004B141F"/>
    <w:rsid w:val="00517D5C"/>
    <w:rsid w:val="0052557F"/>
    <w:rsid w:val="00533E21"/>
    <w:rsid w:val="00536D4B"/>
    <w:rsid w:val="00582A2D"/>
    <w:rsid w:val="005B1623"/>
    <w:rsid w:val="005E4159"/>
    <w:rsid w:val="005E6272"/>
    <w:rsid w:val="005F6958"/>
    <w:rsid w:val="00604DD8"/>
    <w:rsid w:val="00621847"/>
    <w:rsid w:val="006437BD"/>
    <w:rsid w:val="00677BE5"/>
    <w:rsid w:val="0068238A"/>
    <w:rsid w:val="00683878"/>
    <w:rsid w:val="006928B6"/>
    <w:rsid w:val="006A599E"/>
    <w:rsid w:val="006B6233"/>
    <w:rsid w:val="006D5E8D"/>
    <w:rsid w:val="007676F6"/>
    <w:rsid w:val="00782E65"/>
    <w:rsid w:val="0079627B"/>
    <w:rsid w:val="007A4896"/>
    <w:rsid w:val="007C56C5"/>
    <w:rsid w:val="007E00F1"/>
    <w:rsid w:val="007F7636"/>
    <w:rsid w:val="00823661"/>
    <w:rsid w:val="00874CC1"/>
    <w:rsid w:val="00891E5B"/>
    <w:rsid w:val="008943E4"/>
    <w:rsid w:val="00930FFF"/>
    <w:rsid w:val="00937864"/>
    <w:rsid w:val="009702D4"/>
    <w:rsid w:val="00996019"/>
    <w:rsid w:val="009F28D2"/>
    <w:rsid w:val="00A05E32"/>
    <w:rsid w:val="00A24535"/>
    <w:rsid w:val="00A27CD2"/>
    <w:rsid w:val="00A31F7A"/>
    <w:rsid w:val="00A943E4"/>
    <w:rsid w:val="00AA3965"/>
    <w:rsid w:val="00AA42A6"/>
    <w:rsid w:val="00AA5C32"/>
    <w:rsid w:val="00AB393E"/>
    <w:rsid w:val="00AC313F"/>
    <w:rsid w:val="00B25C9A"/>
    <w:rsid w:val="00B36C17"/>
    <w:rsid w:val="00B50BDC"/>
    <w:rsid w:val="00B52905"/>
    <w:rsid w:val="00B73FF0"/>
    <w:rsid w:val="00B77308"/>
    <w:rsid w:val="00B958C2"/>
    <w:rsid w:val="00BF767F"/>
    <w:rsid w:val="00C03CF8"/>
    <w:rsid w:val="00C576A4"/>
    <w:rsid w:val="00C95B69"/>
    <w:rsid w:val="00CE2C01"/>
    <w:rsid w:val="00CE563A"/>
    <w:rsid w:val="00D036FE"/>
    <w:rsid w:val="00D20425"/>
    <w:rsid w:val="00D50D7E"/>
    <w:rsid w:val="00D622D5"/>
    <w:rsid w:val="00D65929"/>
    <w:rsid w:val="00D719D9"/>
    <w:rsid w:val="00D90F7C"/>
    <w:rsid w:val="00DD1635"/>
    <w:rsid w:val="00DE137E"/>
    <w:rsid w:val="00E42188"/>
    <w:rsid w:val="00E46662"/>
    <w:rsid w:val="00E8569B"/>
    <w:rsid w:val="00ED7B3E"/>
    <w:rsid w:val="00EE3A11"/>
    <w:rsid w:val="00EF609F"/>
    <w:rsid w:val="00F2616C"/>
    <w:rsid w:val="00F26231"/>
    <w:rsid w:val="00F75BA4"/>
    <w:rsid w:val="00F86A18"/>
    <w:rsid w:val="00FE3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3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23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Westwood</dc:creator>
  <cp:keywords/>
  <dc:description/>
  <cp:lastModifiedBy>0013358</cp:lastModifiedBy>
  <cp:revision>3</cp:revision>
  <dcterms:created xsi:type="dcterms:W3CDTF">2019-10-31T12:52:00Z</dcterms:created>
  <dcterms:modified xsi:type="dcterms:W3CDTF">2020-01-09T02:12:00Z</dcterms:modified>
</cp:coreProperties>
</file>